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CA5" w:rsidRPr="007C0873" w:rsidRDefault="0048509D" w:rsidP="0035154B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</w:t>
      </w:r>
      <w:r w:rsidR="00B4071B" w:rsidRPr="007C0873">
        <w:rPr>
          <w:rFonts w:asciiTheme="majorBidi" w:hAnsiTheme="majorBidi" w:cstheme="majorBidi"/>
          <w:b/>
          <w:bCs/>
          <w:sz w:val="20"/>
          <w:szCs w:val="20"/>
        </w:rPr>
        <w:t xml:space="preserve">file 1: </w:t>
      </w:r>
      <w:r w:rsidR="0035154B">
        <w:rPr>
          <w:rFonts w:asciiTheme="majorBidi" w:hAnsiTheme="majorBidi" w:cstheme="majorBidi"/>
          <w:sz w:val="20"/>
          <w:szCs w:val="20"/>
        </w:rPr>
        <w:t>T</w:t>
      </w:r>
      <w:r w:rsidR="00B4071B" w:rsidRPr="007C0873">
        <w:rPr>
          <w:rFonts w:asciiTheme="majorBidi" w:hAnsiTheme="majorBidi" w:cstheme="majorBidi"/>
          <w:sz w:val="20"/>
          <w:szCs w:val="20"/>
        </w:rPr>
        <w:t xml:space="preserve">he list of </w:t>
      </w:r>
      <w:r w:rsidR="007C0873" w:rsidRPr="007C0873">
        <w:rPr>
          <w:rFonts w:asciiTheme="majorBidi" w:hAnsiTheme="majorBidi" w:cstheme="majorBidi"/>
          <w:sz w:val="20"/>
          <w:szCs w:val="20"/>
        </w:rPr>
        <w:t xml:space="preserve">SWRL rules </w:t>
      </w:r>
      <w:r w:rsidR="00B77F70">
        <w:rPr>
          <w:rFonts w:asciiTheme="majorBidi" w:hAnsiTheme="majorBidi" w:cstheme="majorBidi"/>
          <w:sz w:val="20"/>
          <w:szCs w:val="20"/>
        </w:rPr>
        <w:t xml:space="preserve">implemented </w:t>
      </w:r>
      <w:bookmarkStart w:id="0" w:name="_GoBack"/>
      <w:bookmarkEnd w:id="0"/>
      <w:r w:rsidR="007C0873" w:rsidRPr="007C0873">
        <w:rPr>
          <w:rFonts w:asciiTheme="majorBidi" w:hAnsiTheme="majorBidi" w:cstheme="majorBidi"/>
          <w:sz w:val="20"/>
          <w:szCs w:val="20"/>
        </w:rPr>
        <w:t>in the DMTO ontology.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), 'impaired fasting glycaemia'(?t2), 'millimoles per liter'(?mm), 'patient profile'(?r), 'symptomatic patient'(?p), has_lab_test(?r, ?f), has_measurement_unit(?f, ?mu), has_patient_profile(?p, ?r), has_quantitative_Value(?f, ?q), swrlb:greaterThanOrEqual(?q, "6.1"^^xsd:double), swrlb:lessThanOrEqual(?q, "6.9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cetazolamide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nephropathy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meal(?bf), meal(?din), meal(?lu), meal(?sn1), meal(?sn2), patient(?x), 'treatment plan'(?tp), 'patient profile'(?y), diet(?di), 'lifestyle subplan'(?sub), has_patient_profile(?x, ?y), has_treatment_plan(?y, ?tp), has_part(?tp, ?sub), has_lifestyle_participant(?sub, ?di), has_breakfast_meal(?di, ?bf), has_lunch_meal(?di, ?lu), has_dinner_meal(?di, ?din), has_snack_meal_1(?di, ?sn1), has_snack_meal_2(?di, ?sn2), has_total_calories(?y, ?ca), swrlb:divide(?carbs_grams_bf, ?amount_carbs_bf, 4), swrlb:divide(?carbs_grams_din, ?amount_carbs_din, 4), swrlb:divide(?carbs_grams_lu, ?amount_carbs_lu, 4), swrlb:divide(?carbs_grams_sn1, ?amount_carbs_sn1, 4), swrlb:divide(?carbs_grams_sn2, ?amount_carbs_sn2, 4), swrlb:divide(?fat_grams_bf, ?amount_fat_bf, 9), swrlb:divide(?fat_grams_din, ?amount_fat_din, 9), swrlb:divide(?fat_grams_lu, ?amount_fat_lu, 9), swrlb:divide(?fat_grams_sn1, ?amount_fat_sn1, 9), swrlb:divide(?fat_grams_sn2, ?amount_fat_sn2, 9), swrlb:divide(?prot_grams_bf, ?amount_prot_bf, 4), swrlb:divide(?prot_grams_din, ?amount_prot_din, 4), swrlb:divide(?prot_grams_lu, ?amount_prot_lu, 4), swrlb:divide(?prot_grams_sn1, ?amount_prot_sn1, 4), swrlb:divide(?prot_grams_sn2, ?amount_prot_sn2, 4), swrlb:multiply(?amount_bf, ?ca, "0.25"^^xsd:double), swrlb:multiply(?amount_carbs_bf, ?amount_bf, "0.5"^^xsd:double), swrlb:multiply(?amount_carbs_din, ?amount_din, "0.5"^^xsd:double), swrlb:multiply(?amount_carbs_lu, ?amount_lu, "0.5"^^xsd:double), swrlb:multiply(?amount_carbs_sn1, ?amount_sn1, "0.5"^^xsd:double), swrlb:multiply(?amount_carbs_sn2, ?amount_sn2, "0.5"^^xsd:double), swrlb:multiply(?amount_din, ?ca, "0.25"^^xsd:double), swrlb:multiply(?amount_fat_bf, ?amount_bf, "0.3"^^xsd:double), swrlb:multiply(?amount_fat_din, ?amount_din, "0.3"^^xsd:double), swrlb:multiply(?amount_fat_ln, ?amount_ln, "0.3"^^xsd:double), swrlb:multiply(?amount_fat_sn1, ?amount_sn1, "0.3"^^xsd:double), swrlb:multiply(?amount_fat_sn2, ?amount_sn2, "0.3"^^xsd:double), swrlb:multiply(?amount_lu, ?ca, "0.25"^^xsd:double), swrlb:multiply(?amount_prot_bf, ?amount_bf, "0.2"^^xsd:double), swrlb:multiply(?amount_prot_din, ?amount_din, "0.2"^^xsd:double), swrlb:multiply(?amount_prot_ln, ?amount_ln, "0.2"^^xsd:double), swrlb:multiply(?amount_prot_sn1, ?amount_sn1, "0.2"^^xsd:double), swrlb:multiply(?amount_prot_sn2, ?amount_sn2, "0.2"^^xsd:double), swrlb:multiply(?amount_sn1, ?ca, "0.125"^^xsd:double) -&gt; has_carbohydrate_per_meal(?bf, ?amount_carbs_bf), has_carbohydrate_per_meal(?din, ?amount_carbs_din), has_carbohydrate_per_meal(?lu, ?amount_carbs_lu), has_carbohydrate_per_meal(?sn1, ?amount_carbs_sn1), has_carbohydrate_per_meal(?sn2, ?amount_carbs_sn2), has_amount_of_calorie_for_meal(?bf, ?amount_bf), has_amount_of_calorie_for_meal(?din, ?amount_din), has_amount_of_calorie_for_meal(?lu, ?amount_lu), has_amount_of_calorie_for_meal(?sn1, ?amount_sn1), has_amount_of_calorie_for_meal(?sn2, ?amount_sn2), has_fat_per_meal(?bf, ?amount_fat_bf), has_fat_per_meal(?din, ?amount_fat_din), has_fat_per_meal(?lu, ?amount_fat_lu), has_fat_per_meal(?sn1, ?amount_fat_sn1), has_fat_per_meal(?sn2, ?amount_fat_sn2), has_protein_per_meal(?bf, ?amount_prot_bf), has_protein_per_meal(?din, ?amount_prot_din), has_protein_per_meal(?lu, ?amount_prot_lu), has_protein_per_meal(?sn1, ?amount_prot_sn1), has_protein_per_meal(?sn2, ?amount_prot_sn2), has_carbohydrate_grams(?bf, ?carbs_grams_bf), has_carbohydrate_grams(?din, ?carbs_grams_din), has_carbohydrate_grams(?ln, ?carbs_grams_ln), has_carbohydrate_grams(?sn1, ?carbs_grams_sn1), has_carbohydrate_grams(?sn2, ?carbs_grams_sn2), has_fat_grams(?bf, ?fat_grams_bf), has_fat_grams(?din, ?fat_grams_din), has_fat_grams(?ln, ?fat_grams_ln), has_fat_grams(?sn1, ?fat_grams_sn1), has_fat_grams(?sn2, ?fat_grams_sn2), has_protein_grams(?bf, ?prot_grams_bf), has_protein_grams(?din, ?prot_grams_din), has_protein_grams(?ln, ?prot_grams_ln), has_protein_grams(?sn1, ?prot_grams_sn1), has_protein_grams(?sn2, ?prot_grams_sn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nephropathy(?n), patient(?p), 'patient profile'(?f), has_patient_profile(?p, ?f), has_complication(?f, ?n) -&gt; incretin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choline salicylate product'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benazepril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dofetilide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nephropathy(?n), patient(?p), 'patient profile'(?f), has_patient_profile(?p, ?f), has_complication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darunavir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kg), age(?a), BMI(?bmi), 'physically inactive'(?ph), 'first-degree relative with diabetes'(?fi), HbA1c(?hb), hypertension(?hyper), 'polycystic ovaries'(?po), 'cardiovascular disease'(?card), percent(?mm), 'gestational diabetes mellitus'(?gis), patient(?x), 'patient profile'(?y), 'high risk ethnicity'(?hir), has_demographic(?y, ?a), has_demographic(?y, ?hir), has_physical_examination(?y, ?fi), has_physical_examination(?y, ?ph), has_lab_test(?y, ?bmi), has_lab_test(?y, ?hb), has_measurement_unit(?bmi, ?kg), has_measurement_unit(?hb, ?mu), has_patient_profile(?x, ?y), has_complication(?y, ?card), has_complication(?y, ?gis), has_complication(?y, ?hyper), has_complication(?y, ?po), has_quantitative_Value(?a, ?v), has_quantitative_Value(?bmi, ?q5), has_quantitative_Value(?hb, ?q1), swrlb:greaterThanOrEqual(?q1, "5.7"^^xsd:double), swrlb:greaterThanOrEqual(?q5, 25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patient(?x), 'patient profile'(?y), has_demographic(?y, ?a), has_patient_profile(?x, ?y), has_quantitative_Value(?a, ?v), swrlb:lessThanOrEqual(?v, 10) -&gt; child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obesity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clozapine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foot disease'(?z1), patient(?x), 'patient profile'(?y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treatment plan'(?tp), 'patient profile'(?pp), 'drug subplan'(?dsup), has_patient_profile(?p, ?pp), has_part(?tp, ?dsup), has_target_achieved(?tp, true), has_drug_subplan_level(?dsup, "monotherapy"), has_passed_3_months(?tp, true) -&gt; has_message(?tp, "Continue on the same monotherapy plan for another 3 months.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treatment plan'(?tp), 'patient profile'(?y), 'diabetes mellitus'(?z1), 'physical activity'(?pa), 'lifestyle subplan'(?lp), 'aerobic exercise'(?ae), child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6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nemia(?z1), patient(?x), 'patient profile'(?y), has_patient_profile(?x, ?y), has_complication(?y, ?z1) -&gt; 'misleaded with HbA1c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respiratory failure'(?n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exenatide(?sul), 'drug timing'('while meal'), target(?tar), 'patient profile'(?pp), 'drug subplan'(?dsp), sulfonylurea_contradictor(?p), thiazolidinedione_contradictor(?p), SGLTI_contradictor(?p), 'DPP-4 inhibitor contradictor'(?p), 'not GLP-1 contradictor'(?p), oral(?or), 'has beginning'(?i, ?i1), 'has duration description'(?i, ?dd), 'has end'(?i, ?i2), has_patient_profile(?p, ?pp), has_treatment_plan(?pp, ?tp), has_part(?tp, ?dsp), has_target(?tp, ?tar), has_drug_participant(?dsp, ?m), months(?dd, 3), has_A1C_level(?tar, "6.5"^^xsd:double), has_previous_treatment_plan(?p, true), has_target_achieved(?tp, false), has_drug_subplan_level(?dsup, "monotherapy"), can_buy_expensive_drug(?p, true), has_passed_3_months(?tp, true),  DifferentFrom (?i1, ?i2) -&gt; has_doseForm(?sul, ?t), has_route_of_administration(?sul, ?or), when_to_take(?sul, 'while meal'), has_duration_backup(?tar, ?i), has_drug_participant(?dsp, ?sul), has_dose(?sul, 10), has_previous_treatment_plan(?p, true), has_drug_subplan_level(?dsp, "dual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sulfonylurea(?sul), metformin(?m), canagliflozin(?tzd), 'drug timing'('while meal'), target(?tar), 'patient profile'(?pp), 'drug subplan'(?dsp), thiazolidinedione_contradictor(?p), 'DPP-4 inhibitor contradictor'(?p), not_SGLTI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3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patient(?x), 'patient profile'(?y), Sedentary(?a), has_demographic(?y, ?a), has_patient_profile(?x, ?y), has_basal_metabolic_rate(?y, ?b), swrlb:multiply(?last, ?b, "1.2"^^xsd:double) -&gt; has_total_calories(?y, ?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henelzine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disorder of adrenal gland'(?z1), patient(?x), 'patient profile'(?y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yponatremia(?n), patient(?p), 'patient profile'(?f), has_patient_profile(?p, ?f), has_complication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), FPG(?f2), 'type 2 diabetes mellitus'(?t2), 'millimoles per liter'(?mm), 'patient profile'(?r), 'asymptomatic patient'(?p), has_lab_test(?r, ?f), has_lab_test(?r, ?f2), has_measurement_unit(?f, ?mu), has_measurement_unit(?f2, ?mu), has_patient_profile(?p, ?r), has_quantitative_Value(?f, ?q), has_quantitative_Value(?f2, ?q2), swrlb:greaterThanOrEqual(?q, "7.0"^^xsd:double), swrlb:greaterThanOrEqual(?q2, "7.0"^^xsd:double),  DifferentFrom (?f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Glipizide(?sul), 'drug timing'('while meal'), target(?tar), 'patient profile'(?pp), 'drug subplan'(?dsp), not_sulfonylurea_contradictor(?p), oral(?or), 'has beginning'(?i, ?i1), 'has duration description'(?i, ?dd), 'has end'(?i, ?i2), has_patient_profile(?p, ?pp), has_treatment_plan(?pp, ?tp), has_part(?tp, ?dsp), has_target(?tp, ?tar), has_drug_participant(?dsp, ?m), months(?dd, 3), has_A1C_level(?tar, "6.5"^^xsd:double), has_previous_treatment_plan(?p, true), has_target_achieved(?tp, false), has_drug_subplan_level(?dsup, "monotherapy"), can_buy_low_price_drug(?p, true), has_passed_3_months(?tp, true),  DifferentFrom (?i1, ?i2) -&gt; has_doseForm(?sul, ?t), has_route_of_administration(?sul, ?or), when_to_take(?sul, 'while meal'), has_duration_backup(?tar, ?i), has_drug_participant(?dsp, ?sul), has_dose(?sul, 10), has_previous_treatment_plan(?p, true), has_drug_subplan_level(?dsp, "dual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'dipeptidyl peptidase 4 (DPP-4) inhibitor'(?sul), pioglitazone(?tzd), 'drug timing'('while meal'), target(?tar), 'patient profile'(?pp), 'drug subplan'(?dsp), sulfonylurea_contradictor(?p), not_thiazolidinedione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4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m), BMI(?a), patient(?x), 'patient profile'(?y), 'obese class III'(?u), has_physical_examination(?y, ?a), has_measurement_unit(?a, ?m), has_patient_profile(?x, ?y), has_quantitative_Value(?a, ?v), swrlb:greaterThanOrEqual(?v, "40.0"^^xsd:double) -&gt; has_demographic(?y, ?u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acanthosis nigricans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senapine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sulfonylurea(?sul), metformin(?m), exenatide(?tzd), 'drug timing'('while meal'), target(?tar), 'patient profile'(?pp), 'drug subplan'(?dsp), thiazolidinedione_contradictor(?p), SGLTI_contradictor(?p), 'DPP-4 inhibitor contradictor'(?p), 'not GLP-1 contradictor'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1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f), 'type 2 diabetes mellitus'(?t2), percent(?mm), 'patient profile'(?r), 'symptomatic patient'(?p), has_lab_test(?r, ?f), has_measurement_unit(?f, ?mu), has_patient_profile(?p, ?r), has_quantitative_Value(?f, ?q), swrlb:greaterThanOrEqual(?q, "6.5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HbA1c(?f1), HbA1c(?f2), 'type 2 diabetes mellitus'(?t2), percent(?mm), 'patient profile'(?r), 'asymptomatic patient'(?p), 'suitable for HbA1c test'(?p), has_lab_test(?r, ?f1), has_lab_test(?r, ?f2), has_measurement_unit(?f1, ?mu), has_measurement_unit(?f2, ?mu), has_patient_profile(?p, ?r), has_quantitative_Value(?f1, ?q1), has_quantitative_Value(?f2, ?q2), swrlb:greaterThanOrEqual(?q1, "6.5"^^xsd:double), swrlb:greaterThanOrEqual(?q2, "6.5"^^xsd:double),  DifferentFrom (?f1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), OGTT(?f2), 'normal patient'(?t2), 'patient profile'(?r), 'symptomatic patient'(?p), 'milligrams per deciliter'(?mm), has_lab_test(?r, ?f), has_lab_test(?r, ?f2), has_measurement_unit(?f, ?mu), has_measurement_unit(?f2, ?mu), has_patient_profile(?p, ?r), has_quantitative_Value(?f, ?q), has_quantitative_Value(?f2, ?q2), swrlb:lessThanOrEqual(?q, 100), swrlb:lessThanOrEqual(?q2, 140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gender(?gen), 'polycystic ovaries'(?z1), patient(?x), 'patient profile'(?y), has_demographic(?y, ?a), has_demographic(?y, ?gen), has_patient_profile(?x, ?y), has_complication(?y, ?z1), has_quantitative_Value(?a, ?v), has_qualitative_value(?gen, "female"^^xsd:string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ncreatitis(?n), patient(?p), 'patient profile'(?f), has_patient_profile(?p, ?f), has_complication(?f, ?n) -&gt; incretin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impaired glucose tolerance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treatment plan'(?tp), 'patient profile'(?pp), 'drug subplan'(?dsup), has_patient_profile(?p, ?pp), has_part(?tp, ?dsup), has_target_achieved(?tp, true), has_drug_subplan_level(?dsup, "triple therapy"), has_passed_3_months(?tp, true) -&gt; has_message(?tp, "Continue on the same triple therapy plan for another 3 months.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'Sodium-Glucose Transporter 2 (SGLT-2) Inhibitor'(?sul), Glyburide(?tzd), 'drug timing'('while meal'), target(?tar), 'patient profile'(?pp), 'drug subplan'(?dsp), not_sulfonylurea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'dipeptidyl peptidase 4 (DPP-4) inhibitor'(?sul), canagliflozin(?tzd), 'drug timing'('while meal'), target(?tar), 'patient profile'(?pp), 'drug subplan'(?dsp), sulfonylurea_contradictor(?p), thiazolidinedione_contradictor(?p), not_SGLTI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3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dulaglutide(?n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rifampin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patient(?x), 'family history'(?f), 'patient profile'(?y), has_demographic(?y, ?a), has_patient_profile(?x, ?y), has_history(?y, ?f), has_quantitative_Value(?a, ?v), number_of_first_degree_relatives_with_type2_diabetes(?f, ?n), swrlb:greaterThanOrEqual(?n, 1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dapagliflozin(?m), target(?tar), 'patient profile'(?pp), 'diabetes mellitus'(?dm), 'drug subplan'(?dsp), 'asymptomatic patient'(?p), biguanide_contradictor(?p), sulfonylurea_contradictor(?p), thiazolidinedione_contradictor(?p), 'DPP-4 inhibitor contradictor'(?p), not_SGLTI_contradictor(?p), oral(?or), has_diagnosis(?pp, ?dm), 'has beginning'(?i, ?i1), 'has duration description'(?i, ?dd), 'has end'(?i, ?i2)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10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obesity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dolutegravir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hypertension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treatment plan'(?tp), 'patient profile'(?y), 'diabetes mellitus'(?z1), 'physical activity'(?pa), 'lifestyle subplan'(?lp), 'aerobic exercise'(?ae), teenager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6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linagliptin(?sul), 'drug timing'('while meal'), target(?tar), 'patient profile'(?pp), 'drug subplan'(?dsp), sulfonylurea_contradictor(?p), thiazolidinedione_contradictor(?p), 'not DPP-4 inhibitor contradictor'(?p), oral(?or), 'has beginning'(?i, ?i1), 'has duration description'(?i, ?dd), 'has end'(?i, ?i2), has_patient_profile(?p, ?pp), has_treatment_plan(?pp, ?tp), has_part(?tp, ?dsp), has_target(?tp, ?tar), has_drug_participant(?dsp, ?m), months(?dd, 3), has_A1C_level(?tar, "6.5"^^xsd:double), has_previous_treatment_plan(?p, true), has_target_achieved(?tp, false), has_drug_subplan_level(?dsup, "monotherapy"), can_buy_expensive_drug(?p, true), has_passed_3_months(?tp, true),  DifferentFrom (?i1, ?i2) -&gt; has_doseForm(?sul, ?t), has_route_of_administration(?sul, ?or), when_to_take(?sul, 'while meal'), has_duration_backup(?tar, ?i), has_drug_participant(?dsp, ?sul), has_dose(?sul, 5), has_previous_treatment_plan(?p, true), has_drug_subplan_level(?dsp, "dual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as_social_state(?p, "poor"^^xsd:string) -&gt; can_buy_low_price_drug(?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dyslipidemia(?z1), patient(?x), 'patient profile'(?y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gender(?gg), height(?h), weight(?w), patient(?x), 'patient profile'(?y), has_demographic(?y, ?a), has_demographic(?y, ?gg), has_demographic(?y, ?h), has_demographic(?y, ?w), has_patient_profile(?x, ?y), has_quantitative_Value(?a, ?a1), has_quantitative_Value(?h, ?h1), has_quantitative_Value(?w, ?w1), has_qualitative_value(?gg, "male"^^xsd:string), swrlb:add(?v11, "66.47"^^xsd:double, ?v1, ?v2), swrlb:multiply(?v1, "13.75"^^xsd:double, ?w1), swrlb:multiply(?v2, "5.0"^^xsd:double, ?h1), swrlb:multiply(?v3, "6.75"^^xsd:double, ?a1), swrlb:subtract(?vlast, ?v11, ?v3) -&gt; has_basal_metabolic_rate(?y, ?v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fleroxacin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tranylcypromine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cardiovascular disease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f1), HbA1c(?f2), 'type 2 diabetes mellitus'(?t2), percent(?mm), 'patient profile'(?r), 'asymptomatic patient'(?p), 'suitable for HbA1c test'(?p), has_lab_test(?r, ?f1), has_lab_test(?r, ?f2), has_measurement_unit(?f1, ?mu), has_measurement_unit(?f2, ?mu), has_patient_profile(?p, ?r), has_quantitative_Value(?f1, ?q1), has_quantitative_Value(?f2, ?q2), swrlb:greaterThanOrEqual(?q1, "6.5"^^xsd:double), swrlb:greaterThanOrEqual(?q2, "5.6"^^xsd:double),  DifferentFrom (?f1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sulfonylurea(?sul), metformin(?m), sitagliptin(?tzd), 'drug timing'('while meal'), target(?tar), 'patient profile'(?pp), 'drug subplan'(?dsp), thiazolidinedione_contradictor(?p), 'not DPP-4 inhibitor contradictor'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1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vitamin B12 deficiency'(?n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ood(?f), drug(?dd), patient(?x), 'patient profile'(?y), contradicte_with_food(?dd, ?f), has_patient_profile(?x, ?y), currently_taken_drug(?y, ?dd) -&gt; has_forbidden_food(?y, ?f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indinavir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nephropathy(?z1), patient(?x), 'patient profile'(?y), has_patient_profile(?x, ?y), has_complication(?y, ?z1) -&gt; 'misleaded with HbA1c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liraglutide(?n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patient profile'(?y), 'moderately active'(?a), has_demographic(?y, ?a), has_patient_profile(?x, ?y), has_basal_metabolic_rate(?y, ?b), swrlb:multiply(?last, ?b, "1.55"^^xsd:double) -&gt; has_total_calories(?y, ?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isocarboxazid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gemifloxacin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breast feeding'(?pr), 'patient profile'(?f), has_demographic(?f, ?g), has_demographic(?f, ?pr), has_patient_profile(?p, ?f), has_qualitative_value(?g, "female"), has_qualitative_value(?pr, "breast feed"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coma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nemia(?n), patient(?p), 'patient profile'(?f), has_patient_profile(?p, ?f), has_complication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spirin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art disease'(?n), patient(?p), 'patient profile'(?f), has_patient_profile(?p, ?f), has_complication(?f, ?n) -&gt; D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acute myocardial infarction'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cardiovascular disease'(?n), patient(?p), 'patient profile'(?f), has_patient_profile(?p, ?f), has_complication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canagliflozin(?m), target(?tar), 'patient profile'(?pp), 'diabetes mellitus'(?dm), 'drug subplan'(?dsp), 'asymptomatic patient'(?p), biguanide_contradictor(?p), sulfonylurea_contradictor(?p), thiazolidinedione_contradictor(?p), 'DPP-4 inhibitor contradictor'(?p), not_SGLTI_contradictor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social_state(?pp, "rich"), has_acceptance_level(?m, "accepted"), can_buy_expensive_drug(?p, true),  DifferentFrom (?i1, ?i2) -&gt; has_doseForm(?m, ?t), has_route_of_administration(?m, ?or), has_duration_backup(?tar, ?i), has_drug_participant(?dsp, ?m), has_dose(?m, 300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cardiovascular disease'(?n), patient(?p), 'patient profile'(?f), has_patient_profile(?p, ?f), has_complication(?f, ?n) -&gt; megliti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metabolic syndrome X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treatment plan'(?tp), 'patient profile'(?y), 'diabetes mellitus'(?z1), 'physical activity'(?pa), 'lifestyle subplan'(?lp), 'aerobic exercise'(?ae), adult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15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age(?a), steroid(?z1), patient(?x), 'patient profile'(?y), has_demographic(?y, ?a), has_patient_profile(?x, ?y), currently_taken_drug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breast feeding'(?pr), 'patient profile'(?f), has_demographic(?f, ?g), has_demographic(?f, ?pr), has_patient_profile(?p, ?f), has_qualitative_value(?g, "female"), has_qualitative_value(?pr, "breast feed") -&gt; 'GLP-1 contradictor'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nemia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breast feeding'(?pr), 'patient profile'(?f), has_demographic(?f, ?g), has_demographic(?f, ?pr), has_patient_profile(?p, ?f), has_qualitative_value(?g, "female"), has_qualitative_value(?pr, "breast feed") -&gt; 'DPP-4 inhibitor contradictor'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coronary arteriosclerosis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sulfonylurea(?sul), metformin(?m), pioglitazone(?tzd), 'drug timing'('while meal'), target(?tar), 'patient profile'(?pp), 'drug subplan'(?dsp), not_thiazolidinedione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4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), 'type 2 diabetes mellitus'(?t2), 'millimoles per liter'(?mm), 'patient profile'(?r), 'symptomatic patient'(?p), has_lab_test(?r, ?f), has_measurement_unit(?f, ?mu), has_patient_profile(?p, ?r), has_quantitative_Value(?f, ?q), swrlb:greaterThanOrEqual(?q, "7.0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impaired fasting glycaemia'(?z1), patient(?x), 'treatment plan'(?tp), 'patient profile'(?y), 'physical activity'(?pa), 'lifestyle subplan'(?lp), 'aerobic exercise'(?ae), child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6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pioglitazone(?m), target(?tar), 'patient profile'(?pp), 'diabetes mellitus'(?dm), 'drug subplan'(?dsp), 'asymptomatic patient'(?p), biguanide_contradictor(?p), sulfonylurea_contradictor(?p), not_thiazolidinedione_contradictor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low_price_drug(?p, true),  DifferentFrom (?i1, ?i2) -&gt; has_doseForm(?m, ?t), has_route_of_administration(?m, ?or), has_duration_backup(?tar, ?i), has_drug_participant(?dsp, ?m), has_dose(?m, 45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m), BMI(?a), patient(?x), 'patient profile'(?y), 'normal weight'(?u), has_physical_examination(?y, ?a), has_measurement_unit(?a, ?m), has_patient_profile(?x, ?y), has_quantitative_Value(?a, ?v), swrlb:greaterThanOrEqual(?v, "18.5"^^xsd:double), swrlb:lessThanOrEqual(?v, "24.9"^^xsd:double) -&gt; has_demographic(?y, ?u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porphyria(?n), has_patient_profile(?p, ?f), has_complication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metformin(?m), 'dipeptidyl peptidase 4 (DPP-4) inhibitor'(?sul), Glyburide(?tzd), 'drug timing'('while meal'), target(?tar), 'patient profile'(?pp), 'drug subplan'(?dsp), not_sulfonylurea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has_drug_participant(?dsp, ?tzd), has_dose(?tzd, 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as_social_state(?p, "rich"^^xsd:string) -&gt; can_buy_intermediate_drug(?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as_social_state(?p, "rich"^^xsd:string) -&gt; can_buy_low_price_drug(?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as_social_state(?p, "rich"^^xsd:string) -&gt; can_buy_expensive_drug(?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albiglutide(?n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treatment plan'(?tp), 'patient profile'(?pp), 'drug subplan'(?dsup), has_patient_profile(?p, ?pp), has_part(?tp, ?dsup), has_target_achieved(?tp, true), has_drug_subplan_level(?dsup, "dual therapy"), has_passed_3_months(?tp, true) -&gt; has_message(?tp, "Continue on the same dual therapy plan for another 3 months.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iabetic ketoacidosis'(?n), patient(?p), 'patient profile'(?f), has_patient_profile(?p, ?f), has_complication(?f, ?n) -&gt; AGI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art failure'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2), RPG(?f), 'type 2 diabetes mellitus'(?t2), 'millimoles per liter'(?mm), 'patient profile'(?r), 'asymptomatic patient'(?p), has_lab_test(?r, ?f), has_lab_test(?r, ?f2), has_measurement_unit(?f, ?mu), has_measurement_unit(?f2, ?mu), has_patient_profile(?p, ?r), has_quantitative_Value(?f, ?q), has_quantitative_Value(?f2, ?q2), swrlb:greaterThanOrEqual(?q, "7.0"^^xsd:double), swrlb:greaterThanOrEqual(?q2, "11.1"^^xsd:double),  DifferentFrom (?f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thiazide diuretic'(?z1), 'beta-Blocking agent'(?z3), patient(?x), 'patient profile'(?y), has_demographic(?y, ?a), has_patient_profile(?x, ?y), currently_taken_drug(?y, ?z1), currently_taken_drug(?y, ?z3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art failure'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'Sodium-Glucose Transporter 2 (SGLT-2) Inhibitor'(?sul), pioglitazone(?tzd), 'drug timing'('while meal'), target(?tar), 'patient profile'(?pp), 'drug subplan'(?dsp), sulfonylurea_contradictor(?p), not_thiazolidinedione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4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peripheral arterial disease (PAD)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isorder of intestine'(?n), patient(?p), 'patient profile'(?f), has_patient_profile(?p, ?f), has_complication(?f, ?n) -&gt; AGI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cirrhosis'(?n), patient(?p), 'patient profile'(?f), has_patient_profile(?p, ?f), has_complication(?f, ?n) -&gt; AGI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thiazolidinedione(?sul), metformin(?m), exenatide(?tzd), 'drug timing'('while meal'), target(?tar), 'patient profile'(?pp), 'drug subplan'(?dsp), sulfonylurea_contradictor(?p), SGLTI_contradictor(?p), 'DPP-4 inhibitor contradictor'(?p), 'not GLP-1 contradictor'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1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albiglutide(?m), target(?tar), 'patient profile'(?pp), 'diabetes mellitus'(?dm), 'drug subplan'(?dsp), 'asymptomatic patient'(?p), biguanide_contradictor(?p), sulfonylurea_contradictor(?p), thiazolidinedione_contradictor(?p), SGLTI_contradictor(?p), 'DPP-4 inhibitor contradictor'(?p), 'not GLP-1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contradictor'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50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ypotension(?n), patient(?p), 'patient profile'(?f), has_patient_profile(?p, ?f), has_complication(?f, ?n) -&gt; D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milligram per liter'(?mg), HbA1c(?f1), FPG(?f2), 'type 2 diabetes mellitus'(?t2), percent(?mm), 'patient profile'(?r), 'asymptomatic patient'(?p), has_lab_test(?r, ?f1), has_lab_test(?r, ?f2), has_measurement_unit(?f1, ?mu), has_measurement_unit(?f2, ?mg), has_patient_profile(?p, ?r), has_quantitative_Value(?f1, ?q1), has_quantitative_Value(?f2, ?q2), swrlb:greaterThanOrEqual(?q1, "6.5"^^xsd:double), swrlb:greaterThanOrEqual(?q2, "7.0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impaired fasting glycaemia'(?z1), patient(?x), 'treatment plan'(?tp), 'patient profile'(?y), 'physical activity'(?pa), 'lifestyle subplan'(?lp), 'aerobic exercise'(?ae), teenager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6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gestational diabetes mellitus'(?z1), patient(?x), 'patient profile'(?y), has_patient_profile(?x, ?y), has_complication(?y, ?z1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OGTT(?f2), 'millimoles per liter'(?mu), 'gestational diabetes mellitus'(?zz), 'patient profile'(?r), 'symptomatic patient'(?x), has_lab_test(?r, ?f2), has_measurement_unit(?f2, ?mu), has_patient_profile(?x, ?r), has_quantitative_Value(?f2, ?q1), swrlb:greaterThanOrEqual(?q1, "8.5"^^xsd:double) -&gt; has_diagnosis(?r, ?zz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kg), age(?a), BMI(?bmi), 'anti-psychotic agent'(?z2), 'corticoid preparation'(?z1), 'gestational diabetes mellitus'(?gis), patient(?x), 'patient profile'(?y), 'high risk ethnicity'(?hir), has_demographic(?y, ?a), has_demographic(?y, ?hir), has_lab_test(?y, ?bmi), has_measurement_unit(?bmi, ?kg), has_patient_profile(?x, ?y), has_complication(?y, ?gis), currently_taken_drug(?y, ?z1), currently_taken_drug(?y, ?z2), has_quantitative_Value(?a, ?v), has_quantitative_Value(?bmi, ?q5), swrlb:greaterThanOrEqual(?q5, 30), swrlb:greaterThanOrEqual(?v, 40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1), OGTT(?f2), 'type 2 diabetes mellitus'(?t2), 'millimoles per liter'(?mm), 'patient profile'(?r), 'asymptomatic patient'(?p), has_lab_test(?r, ?f1), has_lab_test(?r, ?f2), has_measurement_unit(?f1, ?mu), has_measurement_unit(?f2, ?mu), has_patient_profile(?p, ?r), has_quantitative_Value(?f1, ?q1), has_quantitative_Value(?f2, ?q2), swrlb:greaterThanOrEqual(?q1, "6.1"^^xsd:double), swrlb:greaterThanOrEqual(?q2, "11.1"^^xsd:double), swrlb:lessThanOrEqual(?q1, "6.9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malignant tumor of urinary bladder'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osteoporosis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alogliptin(?m), target(?tar), 'patient profile'(?pp), 'diabetes mellitus'(?dm), 'drug subplan'(?dsp), 'asymptomatic patient'(?p), biguanide_contradictor(?p), sulfonylurea_contradictor(?p), thiazolidinedione_contradictor(?p), 'not DPP-4 inhibitor contradictor'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25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milligram per liter'(?mg), HbA1c(?f1), RPG(?f2), 'type 2 diabetes mellitus'(?t2), percent(?mm), 'patient profile'(?r), 'asymptomatic patient'(?p), has_lab_test(?r, ?f1), has_lab_test(?r, ?f2), has_measurement_unit(?f1, ?mu), has_measurement_unit(?f2, ?mg), has_patient_profile(?p, ?r), has_quantitative_Value(?f1, ?q1), has_quantitative_Value(?f2, ?q2), swrlb:greaterThanOrEqual(?q1, "6.5"^^xsd:double), swrlb:greaterThanOrEqual(?q2, "11.1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glimepiride(?m), target(?tar), 'patient profile'(?pp), 'diabetes mellitus'(?dm), 'drug subplan'(?dsp), biguanide_contradictor(?p), not_sulfonylurea_contradictor(?p), oral(?or), has_diagnosis(?pp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can_buy_low_price_drug(?p, true),  DifferentFrom (?i1, ?i2) -&gt; has_doseForm(?m, ?t), has_route_of_administration(?m, ?or), when_to_take(?m, 'while meal'), has_drug_participant(?dsp, ?m), has_dose(?m, 4), has_previous_treatment_plan(?p, true), has_drug_subplan_level(?dsp, "monotherapy"), has_duration(?tar, "3.0"^^xsd:doubl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ypoxia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patient(?x), 'patient profile'(?y), has_demographic(?y, ?a), has_patient_profile(?x, ?y), has_quantitative_Value(?a, ?v), swrlb:greaterThan(?v, 10), swrlb:lessThan(?v, 18) -&gt; teenager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sitagliptin(?m), target(?tar), 'patient profile'(?pp), 'diabetes mellitus'(?dm), 'drug subplan'(?dsp), 'asymptomatic patient'(?p), biguanide_contradictor(?p), sulfonylurea_contradictor(?p), thiazolidinedione_contradictor(?p), 'not DPP-4 inhibitor contradictor'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100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pioglitazone(?sul), 'drug timing'('while meal'), target(?tar), 'patient profile'(?pp), 'drug subplan'(?dsp), sulfonylurea_contradictor(?p), not_thiazolidinedione_contradictor(?p), oral(?or), 'has beginning'(?i, ?i1), 'has duration description'(?i, ?dd), 'has end'(?i, ?i2), has_patient_profile(?p, ?pp), has_treatment_plan(?pp, ?tp), has_part(?tp, ?dsp), has_target(?tp, ?tar), has_drug_participant(?dsp, ?m), months(?dd, 3), has_A1C_level(?tar, "6.5"^^xsd:double), has_previous_treatment_plan(?p, true), has_target_achieved(?tp, false), has_drug_subplan_level(?dsup, "monotherapy"), can_buy_low_price_drug(?p, true), has_passed_3_months(?tp, true),  DifferentFrom (?i1, ?i2) -&gt; has_doseForm(?sul, ?t), has_route_of_administration(?sul, ?or), when_to_take(?sul, 'while meal'), has_duration_backup(?tar, ?i), has_drug_participant(?dsp, ?sul), has_dose(?sul, 45), has_previous_treatment_plan(?p, true), has_drug_subplan_level(?dsp, "dual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a1c), patient(?p), 'treatment plan'(?tp), target(?tg), 'patient profile'(?pp), has_lab_test(?pp, ?a1c), has_patient_profile(?p, ?pp), has_treatment_plan(?pp, ?tp), has_target(?tp, ?tg), has_quantitative_Value(?a1c, ?v2), has_A1C_level(?tg, ?v1), has_date(?a1c, ?dat1), has_date(?tp, ?dat2), swrlb:greaterThan(?dat1, ?dat2), swrlb:greaterThanOrEqual(?v2, ?v1) -&gt; has_target_achieved(?tp, fals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Glyburide(?tzd), 'Glucagon-like peptide-1 receptor (GLP-1) analogue'(?sul), 'drug timing'('while meal'), target(?tar), 'patient profile'(?pp), 'drug subplan'(?dsp), not_sulfonylurea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diazoxide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metformin(?m), sitagliptin(?tzd), 'Sodium-Glucose Transporter 2 (SGLT-2) Inhibitor'(?sul), 'drug timing'('while meal'), target(?tar), 'patient profile'(?pp), 'drug subplan'(?dsp), sulfonylurea_contradictor(?p), thiazolidinedione_contradictor(?p), 'not DPP-4 inhibitor contradictor'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'while meal'), has_duration_backup(?tar, ?i), has_drug_participant(?dsp, ?tzd), has_dose(?tzd, 1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f1), HbA1c(?f2), 'impaired glucose tolerance'(?t2), percent(?mm), 'patient profile'(?r), 'asymptomatic patient'(?p), 'suitable for HbA1c test'(?p), has_lab_test(?r, ?f1), has_lab_test(?r, ?f2), has_measurement_unit(?f1, ?mu), has_measurement_unit(?f2, ?mu), has_patient_profile(?p, ?r), has_quantitative_Value(?f1, ?q1), has_quantitative_Value(?f2, ?q2), swrlb:greaterThanOrEqual(?q1, "6.5"^^xsd:double), swrlb:lessThanOrEqual(?q2, "5.6"^^xsd:double),  DifferentFrom (?f1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'Sodium-Glucose Transporter 2 (SGLT-2) Inhibitor'(?sul), exenatide(?tzd), 'drug timing'('while meal'), target(?tar), 'patient profile'(?pp), 'drug subplan'(?dsp), sulfonylurea_contradictor(?p), thiazolidinedione_contradictor(?p), 'DPP-4 inhibitor contradictor'(?p), 'not GLP-1 contradictor'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1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patient profile'(?y), 'extra active'(?a), has_demographic(?y, ?a), has_patient_profile(?x, ?y), has_basal_metabolic_rate(?y, ?b), swrlb:multiply(?last, ?b, "1.9"^^xsd:double) -&gt; has_total_calories(?y, ?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failure'(?n), patient(?p), 'patient profile'(?f), has_patient_profile(?p, ?f), has_complication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failure'(?n), patient(?p), 'patient profile'(?f), has_patient_profile(?p, ?f), has_complication(?f, ?n) -&gt; megliti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m), BMI(?a), patient(?x), 'patient profile'(?y), underweight(?u), has_physical_examination(?y, ?a), has_measurement_unit(?a, ?m), has_patient_profile(?x, ?y), has_quantitative_Value(?a, ?v), swrlb:lessThan(?v, "18.5"^^xsd:double) -&gt; has_demographic(?y, ?u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renal impairment'(?n), patient(?p), 'patient profile'(?f), has_patient_profile(?p, ?f), has_complication(?f, ?n) -&gt; megliti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failure'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magnesium salicylate product'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failure'(?n), patient(?p), 'patient profile'(?f), has_patient_profile(?p, ?f), has_complication(?f, ?n) -&gt; AGI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ypoxemia(?n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ethanol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m), BMI(?a), patient(?x), 'patient profile'(?y), overweight(?u), has_physical_examination(?y, ?a), has_measurement_unit(?a, ?m), has_patient_profile(?x, ?y), has_quantitative_Value(?a, ?v), swrlb:greaterThanOrEqual(?v, "25.0"^^xsd:double), swrlb:lessThanOrEqual(?v, "29.9"^^xsd:double) -&gt; has_demographic(?y, ?u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dyslipidemia(?dy), obesity(?z1), hypertension(?hi), 'acanthosis nigricans'(?z2), 'polycystic ovaries'(?po), patient(?x), 'patient profile'(?y), 'high risk ethnicity'(?hir), 'family history of gestational diabetes mellitus'(?fam), has_demographic(?y, ?a), has_demographic(?y, ?hir), has_physical_examination(?y, ?fam), has_patient_profile(?x, ?y), has_complication(?y, ?dy), has_complication(?y, ?hi), has_complication(?y, ?po), has_complication(?y, ?z1), has_complication(?y, ?z2), has_quantitative_Value(?a, ?v), swrlb:greaterThanOrEqual(?v, 10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gender(?gg), height(?h), weight(?w), patient(?x), 'patient profile'(?y), has_demographic(?y, ?a), has_demographic(?y, ?gg), has_demographic(?y, ?h), has_demographic(?y, ?w), has_patient_profile(?x, ?y), has_quantitative_Value(?a, ?a1), has_quantitative_Value(?h, ?h1), has_quantitative_Value(?w, ?w1), has_qualitative_value(?gg, "female"^^xsd:string), swrlb:add(?v11, "665.09"^^xsd:double, ?v1, ?v2), swrlb:multiply(?v1, "9.56"^^xsd:double, ?w1), swrlb:multiply(?v2, "1.84"^^xsd:double, ?h1), swrlb:multiply(?v3, "4.67"^^xsd:double, ?a1), swrlb:subtract(?vlast, ?v11, ?v3) -&gt; has_basal_metabolic_rate(?y, ?v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'Duration description'(?dd), 'Time instant'(?i1), 'Time instant'(?i2), 'Proper interval'(?i), patient(?p), 'treatment plan'(?tp), tablet(?t), metformin(?m), pioglitazone(?tzd), 'Glucagon-like peptide-1 receptor (GLP-1) analogue'(?sul), 'drug timing'('while meal'), target(?tar), 'patient profile'(?pp), 'drug subplan'(?dsp), sulfonylurea_contradictor(?p), not_thiazolidinedione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4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metformin(?m), canagliflozin(?sul), 'drug timing'('while meal'), target(?tar), 'patient profile'(?pp), 'drug subplan'(?dsp), sulfonylurea_contradictor(?p), thiazolidinedione_contradictor(?p), 'DPP-4 inhibitor contradictor'(?p), not_SGLTI_contradictor(?p), oral(?or), 'has beginning'(?i, ?i1), 'has duration description'(?i, ?dd), 'has end'(?i, ?i2), has_patient_profile(?p, ?pp), has_treatment_plan(?pp, ?tp), has_part(?tp, ?dsp), has_target(?tp, ?tar), has_drug_participant(?dsp, ?m), months(?dd, 3), has_A1C_level(?tar, "6.5"^^xsd:double), has_previous_treatment_plan(?p, true), has_target_achieved(?tp, false), has_drug_subplan_level(?dsup, "monotherapy"), can_buy_expensive_drug(?p, true), has_passed_3_months(?tp, true),  DifferentFrom (?i1, ?i2) -&gt; has_doseForm(?sul, ?t), has_route_of_administration(?sul, ?or), when_to_take(?sul, 'while meal'), has_duration_backup(?tar, ?i), has_drug_participant(?dsp, ?sul), has_dose(?sul, 300), has_previous_treatment_plan(?p, true), has_drug_subplan_level(?dsp, "dual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as_social_state(?p, "intermediate"^^xsd:string) -&gt; can_buy_low_price_drug(?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amiodarone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f2), RPG(?f), 'type 2 diabetes mellitus'(?t2), 'millimoles per liter'(?mm), percent(?per), 'patient profile'(?r), 'asymptomatic patient'(?p), has_lab_test(?r, ?f), has_lab_test(?r, ?f2), has_measurement_unit(?f, ?mu), has_measurement_unit(?f2, ?per), has_patient_profile(?p, ?r), has_quantitative_Value(?f, ?q), has_quantitative_Value(?f2, ?q2), swrlb:greaterThanOrEqual(?q, "11.1"^^xsd:double), swrlb:greaterThanOrEqual(?q2, "6.5"^^xsd:double),  DifferentFrom (?f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Glyburide(?m), target(?tar), 'patient profile'(?pp), 'diabetes mellitus'(?dm), 'drug subplan'(?dsp), 'asymptomatic patient'(?p), biguanide_contradictor(?p), not_sulfonylurea_contradictor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low_price_drug(?p, true),  DifferentFrom (?i1, ?i2) -&gt; has_doseForm(?m, ?t), has_route_of_administration(?m, ?or), when_to_take(?m, 'while meal'), has_duration_backup(?tar, ?i), has_drug_participant(?dsp, ?m), has_dose(?m, 5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failure'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f1), OGTT(?f2), 'type 2 diabetes mellitus'(?t2), 'millimoles per liter'(?mm2), percent(?mm), 'patient profile'(?r), 'asymptomatic patient'(?p), 'suitable for HbA1c test'(?p), has_lab_test(?r, ?f1), has_lab_test(?r, ?f2), has_measurement_unit(?f1, ?mu), has_measurement_unit(?f2, ?mu2), has_patient_profile(?p, ?r), has_quantitative_Value(?f1, ?q1), has_quantitative_Value(?f2, ?q2), swrlb:greaterThanOrEqual(?q1, "6.5"^^xsd:double), swrlb:greaterThanOrEqual(?q2, "11.1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has_social_state(?p, "intermediate"^^xsd:string) -&gt; can_buy_intermediate_drug(?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metformin(?m), canagliflozin(?tzd), 'Glucagon-like peptide-1 receptor (GLP-1) analogue'(?sul), 'drug timing'('while meal'), target(?tar), 'patient profile'(?pp), 'drug subplan'(?dsp), sulfonylurea_contradictor(?p), thiazolidinedione_contradictor(?p), not_SGLTI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has_drug_participant(?dsp, ?tzd), has_dose(?tzd, 3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lactic acidosis'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pregnancy state'(?pr), 'patient profile'(?f), has_demographic(?f, ?g), has_demographic(?f, ?pr), has_patient_profile(?p, ?f), has_qualitative_value(?g, "female"), has_qualitative_value(?pr, "pregnant") -&gt; 'GLP-1 contradictor'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iabetes symptom'(?z1), 'diabetes symptom'(?z2), 'diabetes symptom'(?z3), 'diabetes symptom'(?z4), age(?a), patient(?x), 'patient profile'(?y), has_demographic(?y, ?a), has_patient_profile(?x, ?y), has_symptom(?y, ?z1), has_symptom(?y, ?z2), has_symptom(?y, ?z3), has_symptom(?y, ?z4), has_quantitative_Value(?a, ?v), swrlb:greaterThanOrEqual(?v, 45), swrlb:notEqual(?z1, ?z2), swrlb:notEqual(?z1, ?z3), swrlb:notEqual(?z1, ?z4), swrlb:notEqual(?z2, ?z3), swrlb:notEqual(?z2, ?z4), swrlb:notEqual(?z3, ?z4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pregnancy state'(?pr), 'patient profile'(?f), has_demographic(?f, ?g), has_demographic(?f, ?pr), has_patient_profile(?p, ?f), has_qualitative_value(?g, "female"), has_qualitative_value(?pr, "pregnant") -&gt; 'DPP-4 inhibitor contradictor'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Renal Dysfunction'(?n), 'patient profile'(?f), has_patient_profile(?p, ?f), has_complication(?f, ?n) -&gt; incretin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Renal Dysfunction'(?n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cerebrovascular disease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patient(?x), 'patient profile'(?y), has_demographic(?y, ?a), has_patient_profile(?x, ?y), has_quantitative_Value(?a, ?v), swrlb:greaterThanOrEqual(?v, 18) -&gt; adult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patient profile'(?y), 'very active'(?a), has_demographic(?y, ?a), has_patient_profile(?x, ?y), has_basal_metabolic_rate(?y, ?b), swrlb:multiply(?last, ?b, "1.725"^^xsd:double) -&gt; has_total_calories(?y, ?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OGTT(?f), 'type 2 diabetes mellitus'(?t2), 'millimoles per liter'(?mm), 'patient profile'(?r), 'symptomatic patient'(?p), has_lab_test(?r, ?f), has_measurement_unit(?f, ?mu), has_patient_profile(?p, ?r), has_quantitative_Value(?f, ?q), swrlb:greaterThanOrEqual(?q, "11.1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colesevelam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depression(?n), patient(?p), 'patient profile'(?f), has_patient_profile(?p, ?f), has_complication(?f, ?n) -&gt; D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chloramphenicol(?n), patient(?p), 'patient profile'(?f), has_patient_profile(?p, ?f), currently_taken_drug(?f, ?n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Renal Dysfunction'(?n), 'patient profile'(?f), has_patient_profile(?p, ?f), has_complication(?f, ?n) -&gt; AGI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linagliptin(?m), target(?tar), 'patient profile'(?pp), 'diabetes mellitus'(?dm), 'drug subplan'(?dsp), 'asymptomatic patient'(?p), biguanide_contradictor(?p), sulfonylurea_contradictor(?p), thiazolidinedione_contradictor(?p), 'not DPP-4 inhibitor contradictor'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5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impaired glucose tolerance'(?z1), patient(?x), 'treatment plan'(?tp), 'patient profile'(?y), 'physical activity'(?pa), 'lifestyle subplan'(?lp), 'aerobic exercise'(?ae), child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6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ketoacidosis(?n), patient(?p), 'patient profile'(?f), has_patient_profile(?p, ?f), has_complication(?f, ?n) -&gt; 'DPP-4 inhibitor contradictor'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ketoacidosis(?n), patient(?p), 'patient profile'(?f), has_patient_profile(?p, ?f), has_complication(?f, ?n) -&gt; 'GLP-1 contradictor'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HbA1c(?f1), OGTT(?f2), 'impaired glucose tolerance'(?t2), 'millimoles per liter'(?mm2), percent(?mm), 'patient profile'(?r), 'asymptomatic patient'(?p), 'suitable for HbA1c test'(?p), has_lab_test(?r, ?f1), has_lab_test(?r, ?f2),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has_measurement_unit(?f1, ?mu), has_measurement_unit(?f2, ?mu2), has_patient_profile(?p, ?r), has_quantitative_Value(?f1, ?q1), has_quantitative_Value(?f2, ?q2), swrlb:greaterThanOrEqual(?q1, "6.5"^^xsd:double), swrlb:greaterThanOrEqual(?q2, "7.8"^^xsd:double), swrlb:lessThanOrEqual(?q2, "11.0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NAFLD - Nonalcoholic fatty liver disease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ripiprazole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empagliflozin(?m), target(?tar), 'patient profile'(?pp), 'diabetes mellitus'(?dm), 'drug subplan'(?dsp), 'asymptomatic patient'(?p), biguanide_contradictor(?p), sulfonylurea_contradictor(?p), thiazolidinedione_contradictor(?p), 'DPP-4 inhibitor contradictor'(?p), not_SGLTI_contradictor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25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impaired fasting glycaemia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m), BMI(?a), patient(?x), 'patient profile'(?y), 'obese class II'(?u), has_physical_examination(?y, ?a), has_measurement_unit(?a, ?m), has_patient_profile(?x, ?y), has_quantitative_Value(?a, ?v), swrlb:greaterThanOrEqual(?v, "35.0"^^xsd:double), swrlb:lessThanOrEqual(?v, "39.9"^^xsd:double) -&gt; has_demographic(?y, ?u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tazanavir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thiazolidinedione(?sul), metformin(?m), Glyburide(?tzd), 'drug timing'('while meal'), target(?tar), 'patient profile'(?pp), 'drug subplan'(?dsp), not_sulfonylurea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5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ood(?f), patient(?x), 'patient profile'(?y), has_patient_profile(?x, ?y), has_complication(?y, ?z1), contradicte_with_disease_food(?f, ?z1) -&gt; has_forbidden_food(?y, ?f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RPG(?f), 'type 2 diabetes mellitus'(?t2), 'millimoles per liter'(?mm), 'patient profile'(?r), 'symptomatic patient'(?p), has_lab_test(?r, ?f), has_measurement_unit(?f, ?mu), has_patient_profile(?p, ?r), has_quantitative_Value(?f, ?q), swrlb:greaterThanOrEqual(?q, "11.1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dyslipidemia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ge), 'Duration description'(?dd), 'Time instant'(?i1), 'Time instant'(?i2), 'Proper interval'(?i), patient(?p), 'treatment plan'(?tp), tablet(?t), metformin(?m), 'drug timing'('while meal'), target(?tar), 'patient profile'(?pp), 'diabetes mellitus'(?dm), 'drug subplan'(?dsp), 'asymptomatic patient'(?p), not_biguanide_contradictor(?p), oral(?or), has_diagnosis(?pp, ?dm), 'has beginning'(?i, ?i1), 'has duration description'(?i, ?dd), 'has end'(?i, ?i2), has_patient_profile(?p, ?pp), has_treatment_plan(?pp, ?tp), has_part(?tp, ?dsp), has_target(?tp, ?tar), has_quantitative_Value(?age, ?val), months(?dd, 3), has_A1C_level(?tar, "6.5"^^xsd:double), has_previous_treatment_plan(?p, false), has_acceptance_level(?m, "accepted"), can_buy_low_price_drug(?p, true), swrlb:greaterThanOrEqual(?val, 10),  DifferentFrom (?i1, ?i2) -&gt; has_doseForm(?m, ?t), has_route_of_administration(?m, ?or), when_to_take(?m, 'while meal'), has_duration_backup(?tar, ?i), has_drug_participant(?dsp, ?m), has_dose(?m, 500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patient(?p), 'patient profile'(?f), cimetidine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OGTT(?f), OGTT(?f2), 'type 2 diabetes mellitus'(?t2), 'millimoles per liter'(?mm), 'patient profile'(?r), 'asymptomatic patient'(?p), has_lab_test(?r, ?f), has_lab_test(?r, ?f2), has_measurement_unit(?f, ?mu), has_measurement_unit(?f2, ?mu), has_patient_profile(?p, ?r), has_quantitative_Value(?f, ?q), has_quantitative_Value(?f2, ?q2), swrlb:greaterThanOrEqual(?q, "11.1"^^xsd:double), swrlb:greaterThanOrEqual(?q2, "11.1"^^xsd:double),  DifferentFrom (?f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thiazolidinedione(?sul), metformin(?m), canagliflozin(?tzd), 'drug timing'('while meal'), target(?tar), 'patient profile'(?pp), 'drug subplan'(?dsp), sulfonylurea_contradictor(?p), 'DPP-4 inhibitor contradictor'(?p), not_SGLTI_contradictor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3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anti-psychotic agent'(?z1), patient(?x), 'patient profile'(?y), has_demographic(?y, ?a), has_patient_profile(?x, ?y), currently_taken_drug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x), 'patient profile'(?y), 'lightly active'(?a), has_demographic(?y, ?a), has_patient_profile(?x, ?y), has_basal_metabolic_rate(?y, ?b), swrlb:multiply(?last, ?b, "1.375"^^xsd:double) -&gt; has_total_calories(?y, ?last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kilogram per square meter'(?m), BMI(?a), patient(?x), 'patient profile'(?y), 'obese class I'(?u), has_physical_examination(?y, ?a), has_measurement_unit(?a, ?m), has_patient_profile(?x, ?y), has_quantitative_Value(?a, ?v), swrlb:greaterThanOrEqual(?v, "30.0"^^xsd:double), swrlb:lessThanOrEqual(?v, "34.9"^^xsd:double) -&gt; has_demographic(?y, ?u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pregnancy state'(?pr), 'patient profile'(?f), has_demographic(?f, ?g), has_demographic(?f, ?pr), has_patient_profile(?p, ?f), has_qualitative_value(?g, "female"), has_qualitative_value(?pr, "pregnant") -&gt; sulfonylurea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iloperidone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'bipolar disorder'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retinopathy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dichlorphenamide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f), HbA1c(?f2), 'type 2 diabetes mellitus'(?t2), percent(?mm), 'patient profile'(?r), 'asymptomatic patient'(?p), has_lab_test(?r, ?f), has_lab_test(?r, ?f2), has_measurement_unit(?f, ?mu), has_measurement_unit(?f2, ?mu), has_patient_profile(?p, ?r), has_quantitative_Value(?f, ?q), has_quantitative_Value(?f2, ?q2), swrlb:greaterThanOrEqual(?q, "6.5"^^xsd:double), swrlb:greaterThanOrEqual(?q2, "6.5"^^xsd:double),  DifferentFrom (?f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1), FPG(?f2), 'type 2 diabetes mellitus'(?t2), 'millimoles per liter'(?mm), 'patient profile'(?r), 'asymptomatic patient'(?p), has_lab_test(?r, ?f1), has_lab_test(?r, ?f2), has_measurement_unit(?f1, ?mu), has_measurement_unit(?f2, ?mu), has_patient_profile(?p, ?r), has_quantitative_Value(?f1, ?q1), has_quantitative_Value(?f2, ?q2), swrlb:greaterThanOrEqual(?q1, "7.0"^^xsd:double), swrlb:greaterThanOrEqual(?q2, "7.0"^^xsd:double),  DifferentFrom (?f1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impaired glucose tolerance'(?z1), patient(?x), 'treatment plan'(?tp), 'patient profile'(?y), 'physical activity'(?pa), 'lifestyle subplan'(?lp), 'aerobic exercise'(?ae), teenager(?x), 'days per week'(?dpw), 'minutes per day'(?aeu), has_diagnosis(?y, ?z1), has_patient_profile(?x, ?y), has_part(?tp, ?lp), has_aerobic_exercise(?pa, ?ae), has_lifestyle_participant(?lp, ?lfs) -&gt; has_exercise_duration_UoM(?ae, ?aeu), has_exercise_frequency_UoM(?ae, ?dpw), has_exercise_duration(?ae, 60), has_intensity_percent(?ae, 50), has_exercise_frequency(?ae, 3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ketoacidosis(?n), patient(?p), 'patient profile'(?f), has_patient_profile(?p, ?f), has_complication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lastRenderedPageBreak/>
        <w:t>RPG(?f1), RPG(?f2), 'type 2 diabetes mellitus'(?t2), 'millimoles per liter'(?mm), 'patient profile'(?r), 'asymptomatic patient'(?p), has_lab_test(?r, ?f1), has_lab_test(?r, ?f2), has_measurement_unit(?f1, ?mu), has_measurement_unit(?f2, ?mu), has_patient_profile(?p, ?r), has_quantitative_Value(?f1, ?q1), has_quantitative_Value(?f2, ?q2), swrlb:greaterThanOrEqual(?q1, "11.1"^^xsd:double), swrlb:greaterThanOrEqual(?q2, "11.1"^^xsd:double),  DifferentFrom (?f1, ?f2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gender(?g), patient(?p), 'pregnancy state'(?pr), 'patient profile'(?f), has_demographic(?f, ?g), has_demographic(?f, ?pr), has_patient_profile(?p, ?f), has_qualitative_value(?g, "female"), has_qualitative_value(?pr, "pregnant"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gastroparesis syndrome'(?n), patient(?p), 'patient profile'(?f), has_patient_profile(?p, ?f), has_complication(?f, ?n) -&gt; incretin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PG(?f1), OGTT(?f2), 'impaired glucose tolerance'(?t2), 'millimoles per liter'(?mm), 'patient profile'(?r), 'asymptomatic patient'(?p), has_lab_test(?r, ?f1), has_lab_test(?r, ?f2), has_measurement_unit(?f1, ?mu), has_measurement_unit(?f2, ?mu), has_patient_profile(?p, ?r), has_quantitative_Value(?f1, ?q1), has_quantitative_Value(?f2, ?q2), swrlb:greaterThanOrEqual(?q1, "6.1"^^xsd:double), swrlb:greaterThanOrEqual(?q2, "7.8"^^xsd:double), swrlb:lessThanOrEqual(?q1, "6.9"^^xsd:double), swrlb:lessThanOrEqual(?q2, "11.0"^^xsd:double) -&gt; has_diagnosis(?r, ?t2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rosiglitazone(?m), target(?tar), 'patient profile'(?pp), 'diabetes mellitus'(?dm), 'drug subplan'(?dsp), 'asymptomatic patient'(?p), biguanide_contradictor(?p), sulfonylurea_contradictor(?p), not_thiazolidinedione_contradictor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low_price_drug(?p, true),  DifferentFrom (?i1, ?i2) -&gt; has_doseForm(?m, ?t), has_route_of_administration(?m, ?or), has_duration_backup(?tar, ?i), has_drug_participant(?dsp, ?m), has_dose(?m, 4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hepatic failure'(?z1), patient(?x), 'patient profile'(?y), has_patient_profile(?x, ?y), has_complication(?y, ?z1) -&gt; 'misleaded with HbA1c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thiazolidinedione(?sul), metformin(?m), sitagliptin(?tzd), 'drug timing'('while meal'), target(?tar), 'patient profile'(?pp), 'drug subplan'(?dsp), sulfonylurea_contradictor(?p), 'not DPP-4 inhibitor contradictor'(?p), oral(?or), 'has beginning'(?i, ?i1), 'has duration description'(?i, ?dd), 'has end'(?i, ?i2), has_patient_profile(?p, ?pp), has_treatment_plan(?pp, ?tp), has_part(?tp, ?dsp), has_target(?tp, ?tar), has_drug_participant(?dsp, ?m), has_drug_participant(?dsp, ?sul), months(?dd, 3), has_A1C_level(?tar, "6.5"^^xsd:double), has_previous_treatment_plan(?p, true), has_target_achieved(?tp, false), has_drug_subplan_level(?dsup, "dual therapy"), has_passed_3_months(?tp, true),  DifferentFrom (?i1, ?i2) -&gt; has_doseForm(?tzd, ?t), has_route_of_administration(?tzd, ?or), when_to_take(?tzd, 'while meal'), has_duration_backup(?tar, ?i), has_drug_participant(?dsp, ?tzd), has_dose(?tzd, 100), has_previous_treatment_plan(?p, true), has_drug_subplan_level(?dsp, "triple 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age(?a), neuropathy(?z1), patient(?x), 'patient profile'(?y), has_demographic(?y, ?a), has_patient_profile(?x, ?y), has_complication(?y, ?z1), has_quantitative_Value(?a, ?v), swrlb:greaterThanOrEqual(?v, 45) -&gt; 'symptomatic patient'(?x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ketoacidosis(?n), patient(?p), 'patient profile'(?f), has_patient_profile(?p, ?f), has_complication(?f, ?n) -&gt; thiazolidinedion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'Duration description'(?dd), 'Time instant'(?i1), 'Time instant'(?i2), 'Proper interval'(?i), patient(?p), 'treatment plan'(?tp), tablet(?t), Glipizide(?m), target(?tar), 'patient profile'(?pp), 'diabetes mellitus'(?dm), 'drug subplan'(?dsp), 'asymptomatic patient'(?p), biguanide_contradictor(?p), not_sulfonylurea_contradictor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low_price_drug(?p, true),  DifferentFrom (?i1, ?i2) -&gt; has_doseForm(?m, ?t), has_route_of_administration(?m, ?or), when_to_take(?m, 'while meal'), has_duration_backup(?tar, ?i), has_drug_participant(?dsp, ?m), has_dose(?m, 10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ciprofloxacin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 xml:space="preserve">'Duration description'(?dd), 'Time instant'(?i1), 'Time instant'(?i2), 'Proper interval'(?i), patient(?p), 'treatment plan'(?tp), tablet(?t), saxagliptin(?m), target(?tar), 'patient profile'(?pp), 'diabetes mellitus'(?dm), 'drug </w:t>
      </w:r>
      <w:r w:rsidRPr="00DF7ABE">
        <w:rPr>
          <w:rFonts w:asciiTheme="majorBidi" w:hAnsiTheme="majorBidi" w:cstheme="majorBidi"/>
          <w:sz w:val="18"/>
          <w:szCs w:val="18"/>
        </w:rPr>
        <w:lastRenderedPageBreak/>
        <w:t>subplan'(?dsp), 'asymptomatic patient'(?p), biguanide_contradictor(?p), sulfonylurea_contradictor(?p), thiazolidinedione_contradictor(?p), 'not DPP-4 inhibitor contradictor'(?p), oral(?or), has_diagnosis(?pp, ?dm), 'has beginning'(?i, ?i1), 'has duration description'(?i, ?dd), 'has end'(?i, ?i2), has_patient_profile(?p, ?pp), has_treatment_plan(?pp, ?tp), has_part(?tp, ?dsp), has_target(?tp, ?tar), months(?dd, 3), has_A1C_level(?tar, "6.5"^^xsd:double), has_previous_treatment_plan(?p, false), has_acceptance_level(?m, "accepted"), can_buy_expensive_drug(?p, true),  DifferentFrom (?i1, ?i2) -&gt; has_doseForm(?m, ?t), has_route_of_administration(?m, ?or), has_duration_backup(?tar, ?i), has_drug_participant(?dsp, ?m), has_dose(?m, 5), has_previous_treatment_plan(?p, true), has_drug_subplan_level(?dsp, "monotherapy"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levofloxacin(?n), patient(?p), 'patient profile'(?f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food(?f), 'diabetes drug'(?dr), patient(?x), 'treatment plan'(?tp), 'patient profile'(?y), 'drug subplan'(?dsp), contradicte_with_food(?dr, ?f), has_patient_profile(?x, ?y), has_part(?tp, ?dsp), has_drug_participant(?dsp, ?dr) -&gt; has_forbidden_food(?y, ?f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HbA1c(?a1c), patient(?p), 'treatment plan'(?tp), target(?tg), 'patient profile'(?pp), has_lab_test(?pp, ?a1c), has_patient_profile(?p, ?pp), has_treatment_plan(?pp, ?tp), has_target(?tp, ?tg), has_quantitative_Value(?a1c, ?v2), has_A1C_level(?tg, ?v1), has_date(?a1c, ?dat1), has_date(?tp, ?dat2), swrlb:greaterThan(?dat1, ?dat2), swrlb:lessThanOrEqual(?v2, ?v1) -&gt; has_target_achieved(?tp, true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ioversol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patient(?p), 'patient profile'(?f), digoxin(?n), has_patient_profile(?p, ?f), currently_taken_drug(?f, ?n) -&gt; biguanide_contradictor(?p)</w:t>
      </w:r>
    </w:p>
    <w:p w:rsidR="00DF7ABE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salsalate(?n), patient(?p), 'patient profile'(?f), has_patient_profile(?p, ?f), currently_taken_drug(?f, ?n) -&gt; sulfonylurea_contradictor(?p)</w:t>
      </w:r>
    </w:p>
    <w:p w:rsidR="00BC699A" w:rsidRPr="00DF7ABE" w:rsidRDefault="00DF7ABE" w:rsidP="007A371F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ajorBidi" w:hAnsiTheme="majorBidi" w:cstheme="majorBidi"/>
          <w:sz w:val="18"/>
          <w:szCs w:val="18"/>
        </w:rPr>
      </w:pPr>
      <w:r w:rsidRPr="00DF7ABE">
        <w:rPr>
          <w:rFonts w:asciiTheme="majorBidi" w:hAnsiTheme="majorBidi" w:cstheme="majorBidi"/>
          <w:sz w:val="18"/>
          <w:szCs w:val="18"/>
        </w:rPr>
        <w:t>RPG(?f), OGTT(?f2), 'millimoles per liter'(?mm), 'normal patient'(?t2), 'patient profile'(?r), 'asymptomatic patient'(?p), has_lab_test(?r, ?f), has_lab_test(?r, ?f2), has_measurement_unit(?f, ?mu), has_measurement_unit(?f2, ?mu), has_patient_profile(?p, ?r), has_quantitative_Value(?f, ?q), has_quantitative_Value(?f2, ?q2), swrlb:greaterThanOrEqual(?q, "11.1"^^xsd:double), swrlb:greaterThanOrEqual(?q2, "11.1"^^xsd:double) -&gt; has_diagnosis(?r, ?t2)</w:t>
      </w:r>
    </w:p>
    <w:sectPr w:rsidR="00BC699A" w:rsidRPr="00DF7ABE" w:rsidSect="002A2DE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9629A5"/>
    <w:multiLevelType w:val="hybridMultilevel"/>
    <w:tmpl w:val="B9162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proofState w:grammar="clean"/>
  <w:defaultTabStop w:val="720"/>
  <w:characterSpacingControl w:val="doNotCompress"/>
  <w:compat/>
  <w:docVars>
    <w:docVar w:name="Total_Editing_Time" w:val="5"/>
  </w:docVars>
  <w:rsids>
    <w:rsidRoot w:val="00976106"/>
    <w:rsid w:val="002A2DE0"/>
    <w:rsid w:val="0035154B"/>
    <w:rsid w:val="0048509D"/>
    <w:rsid w:val="007A371F"/>
    <w:rsid w:val="007B7CA5"/>
    <w:rsid w:val="007C0873"/>
    <w:rsid w:val="00976106"/>
    <w:rsid w:val="00B4071B"/>
    <w:rsid w:val="00B77F70"/>
    <w:rsid w:val="00BC699A"/>
    <w:rsid w:val="00DF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AB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6774</Words>
  <Characters>82783</Characters>
  <Application>Microsoft Office Word</Application>
  <DocSecurity>0</DocSecurity>
  <Lines>940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ly</dc:creator>
  <cp:keywords/>
  <dc:description/>
  <cp:lastModifiedBy>WDESALES</cp:lastModifiedBy>
  <cp:revision>7</cp:revision>
  <dcterms:created xsi:type="dcterms:W3CDTF">2017-10-15T14:27:00Z</dcterms:created>
  <dcterms:modified xsi:type="dcterms:W3CDTF">2018-01-04T18:43:00Z</dcterms:modified>
</cp:coreProperties>
</file>